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98E01" w14:textId="6B08ED31" w:rsidR="004650FE" w:rsidRPr="002242B9" w:rsidRDefault="00C74AF2" w:rsidP="004650FE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file 4</w:t>
      </w:r>
      <w:r w:rsidR="004650FE">
        <w:rPr>
          <w:rFonts w:ascii="Times New Roman" w:hAnsi="Times New Roman" w:cs="Times New Roman"/>
          <w:b/>
          <w:lang w:val="en-US"/>
        </w:rPr>
        <w:t xml:space="preserve"> - </w:t>
      </w:r>
      <w:r w:rsidRPr="00C74AF2">
        <w:rPr>
          <w:rFonts w:ascii="Times New Roman" w:hAnsi="Times New Roman" w:cs="Times New Roman"/>
          <w:b/>
          <w:lang w:val="en-US"/>
        </w:rPr>
        <w:t xml:space="preserve">Multivariable predictors of </w:t>
      </w:r>
      <w:r w:rsidRPr="00C74AF2">
        <w:rPr>
          <w:rFonts w:ascii="Times New Roman" w:hAnsi="Times New Roman" w:cs="Times New Roman"/>
          <w:b/>
          <w:i/>
          <w:lang w:val="en-US"/>
        </w:rPr>
        <w:t>Pv-</w:t>
      </w:r>
      <w:proofErr w:type="spellStart"/>
      <w:r w:rsidRPr="00C74AF2">
        <w:rPr>
          <w:rFonts w:ascii="Times New Roman" w:hAnsi="Times New Roman" w:cs="Times New Roman"/>
          <w:b/>
          <w:vertAlign w:val="subscript"/>
          <w:lang w:val="en-US"/>
        </w:rPr>
        <w:t>mol</w:t>
      </w:r>
      <w:r w:rsidRPr="00C74AF2">
        <w:rPr>
          <w:rFonts w:ascii="Times New Roman" w:hAnsi="Times New Roman" w:cs="Times New Roman"/>
          <w:b/>
          <w:lang w:val="en-US"/>
        </w:rPr>
        <w:t>FOB</w:t>
      </w:r>
      <w:proofErr w:type="spellEnd"/>
      <w:r w:rsidRPr="00C74AF2">
        <w:rPr>
          <w:rFonts w:ascii="Times New Roman" w:hAnsi="Times New Roman" w:cs="Times New Roman"/>
          <w:b/>
          <w:lang w:val="en-US"/>
        </w:rPr>
        <w:t xml:space="preserve"> (combining primaquine and placebo arms) per follow-up interval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 w:rsidR="002242B9">
        <w:rPr>
          <w:rFonts w:ascii="Times New Roman" w:hAnsi="Times New Roman" w:cs="Times New Roman"/>
          <w:b/>
          <w:lang w:val="en-US"/>
        </w:rPr>
        <w:t xml:space="preserve"> </w:t>
      </w:r>
      <w:r w:rsidR="002242B9" w:rsidRPr="002242B9">
        <w:rPr>
          <w:rFonts w:ascii="Times New Roman" w:hAnsi="Times New Roman" w:cs="Times New Roman"/>
          <w:lang w:val="en-US"/>
        </w:rPr>
        <w:t xml:space="preserve">This model is similar to that presented in Table 4 in the main text but combines the treatment arms for </w:t>
      </w:r>
      <w:r w:rsidR="002242B9" w:rsidRPr="002242B9">
        <w:rPr>
          <w:rFonts w:ascii="Times New Roman" w:hAnsi="Times New Roman" w:cs="Times New Roman"/>
          <w:i/>
          <w:lang w:val="en-US"/>
        </w:rPr>
        <w:t>P. vivax</w:t>
      </w:r>
      <w:r w:rsidR="002242B9" w:rsidRPr="002242B9">
        <w:rPr>
          <w:rFonts w:ascii="Times New Roman" w:hAnsi="Times New Roman" w:cs="Times New Roman"/>
          <w:lang w:val="en-US"/>
        </w:rPr>
        <w:t>.</w:t>
      </w:r>
      <w:r w:rsidR="002242B9">
        <w:rPr>
          <w:rFonts w:ascii="Times New Roman" w:hAnsi="Times New Roman" w:cs="Times New Roman"/>
          <w:lang w:val="en-US"/>
        </w:rPr>
        <w:t xml:space="preserve"> Model predictions from this model were used for mapping </w:t>
      </w:r>
      <w:proofErr w:type="spellStart"/>
      <w:r w:rsidR="002242B9">
        <w:rPr>
          <w:rFonts w:ascii="Times New Roman" w:hAnsi="Times New Roman" w:cs="Times New Roman"/>
          <w:lang w:val="en-US"/>
        </w:rPr>
        <w:t>molFOI</w:t>
      </w:r>
      <w:proofErr w:type="spellEnd"/>
      <w:r w:rsidR="002242B9">
        <w:rPr>
          <w:rFonts w:ascii="Times New Roman" w:hAnsi="Times New Roman" w:cs="Times New Roman"/>
          <w:lang w:val="en-US"/>
        </w:rPr>
        <w:t xml:space="preserve"> in Figure 3B.</w:t>
      </w:r>
      <w:bookmarkStart w:id="0" w:name="_GoBack"/>
      <w:bookmarkEnd w:id="0"/>
    </w:p>
    <w:tbl>
      <w:tblPr>
        <w:tblW w:w="6599" w:type="dxa"/>
        <w:jc w:val="center"/>
        <w:tblInd w:w="93" w:type="dxa"/>
        <w:tblLook w:val="04A0" w:firstRow="1" w:lastRow="0" w:firstColumn="1" w:lastColumn="0" w:noHBand="0" w:noVBand="1"/>
      </w:tblPr>
      <w:tblGrid>
        <w:gridCol w:w="3539"/>
        <w:gridCol w:w="1020"/>
        <w:gridCol w:w="1020"/>
        <w:gridCol w:w="1020"/>
      </w:tblGrid>
      <w:tr w:rsidR="00C74AF2" w:rsidRPr="00215B4B" w14:paraId="536192F9" w14:textId="77777777" w:rsidTr="00D81E52">
        <w:trPr>
          <w:trHeight w:val="285"/>
          <w:jc w:val="center"/>
        </w:trPr>
        <w:tc>
          <w:tcPr>
            <w:tcW w:w="35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0980C7" w14:textId="77777777" w:rsidR="00C74AF2" w:rsidRPr="00215B4B" w:rsidRDefault="00C74AF2" w:rsidP="00D22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Variabl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9DFF8E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AU"/>
              </w:rPr>
              <w:t>P. vivax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AU"/>
              </w:rPr>
              <w:t xml:space="preserve"> (combined)</w:t>
            </w:r>
          </w:p>
        </w:tc>
      </w:tr>
      <w:tr w:rsidR="00C74AF2" w:rsidRPr="00215B4B" w14:paraId="39BE9A9D" w14:textId="77777777" w:rsidTr="00D81E52">
        <w:trPr>
          <w:trHeight w:val="293"/>
          <w:jc w:val="center"/>
        </w:trPr>
        <w:tc>
          <w:tcPr>
            <w:tcW w:w="35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03E47" w14:textId="77777777" w:rsidR="00C74AF2" w:rsidRPr="00215B4B" w:rsidRDefault="00C74AF2" w:rsidP="00D22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22007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IRR</w:t>
            </w: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n-AU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39E82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CI</w:t>
            </w: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AU"/>
              </w:rPr>
              <w:t>95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4C5A1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AU"/>
              </w:rPr>
              <w:t>p</w:t>
            </w:r>
            <w:r w:rsidRPr="0021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-value</w:t>
            </w:r>
          </w:p>
        </w:tc>
      </w:tr>
      <w:tr w:rsidR="00C74AF2" w:rsidRPr="00215B4B" w14:paraId="79A9F2AE" w14:textId="77777777" w:rsidTr="00D81E52">
        <w:trPr>
          <w:trHeight w:val="293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3E4CCE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Q treatmen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55786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B7D9B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-0.3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9E798D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74AF2" w:rsidRPr="00215B4B" w14:paraId="702269BE" w14:textId="77777777" w:rsidTr="00D81E52">
        <w:trPr>
          <w:trHeight w:val="510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07D002F6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New </w:t>
            </w:r>
            <w:r w:rsidRPr="0021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 xml:space="preserve">P. </w:t>
            </w:r>
            <w:proofErr w:type="spellStart"/>
            <w:r w:rsidRPr="0021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falc</w:t>
            </w:r>
            <w:proofErr w:type="spellEnd"/>
            <w:r w:rsidRPr="0021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AU"/>
              </w:rPr>
              <w:t>.</w:t>
            </w: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infections in interv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AU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20E53AF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AAD42E2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-1.4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3EB9791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3</w:t>
            </w:r>
          </w:p>
        </w:tc>
      </w:tr>
      <w:tr w:rsidR="00C74AF2" w:rsidRPr="00215B4B" w14:paraId="71AABC81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733F9695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980B602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9D34984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-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9B7F7D1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3</w:t>
            </w:r>
          </w:p>
        </w:tc>
      </w:tr>
      <w:tr w:rsidR="00C74AF2" w:rsidRPr="00215B4B" w14:paraId="3C90C1A2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3E0E87D1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LIN at enrolment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E7D2694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23DEACF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-1.0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C65E862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7</w:t>
            </w:r>
          </w:p>
        </w:tc>
      </w:tr>
      <w:tr w:rsidR="00C74AF2" w:rsidRPr="00215B4B" w14:paraId="28C1B15C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18612903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b</w:t>
            </w:r>
            <w:proofErr w:type="spellEnd"/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 at enrolment (g/</w:t>
            </w:r>
            <w:proofErr w:type="spellStart"/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L</w:t>
            </w:r>
            <w:proofErr w:type="spellEnd"/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26F24AA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CDE8006" w14:textId="77777777" w:rsidR="00C74AF2" w:rsidRPr="00215B4B" w:rsidRDefault="00C74AF2" w:rsidP="00D22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-0.9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EE24018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</w:tr>
      <w:tr w:rsidR="00C74AF2" w:rsidRPr="00215B4B" w14:paraId="7D9D18E3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29BDEBB1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Village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07B3E6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08D6D27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CA1288A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</w:tr>
      <w:tr w:rsidR="00C74AF2" w:rsidRPr="00215B4B" w14:paraId="4BD97313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0ED0A5E4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binama (ref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578E52E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9FD0F3F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C3EAF57" w14:textId="77777777" w:rsidR="00C74AF2" w:rsidRPr="00215B4B" w:rsidRDefault="00C74AF2" w:rsidP="00D22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15B4B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C74AF2" w:rsidRPr="00215B4B" w14:paraId="022C91C2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70206AE7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mahup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6B2194E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98182B4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-0.5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880042B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74AF2" w:rsidRPr="00215B4B" w14:paraId="097B5C08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02E0726F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li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792AD38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10C2437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-2.0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9D63350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7</w:t>
            </w:r>
          </w:p>
        </w:tc>
      </w:tr>
      <w:tr w:rsidR="00C74AF2" w:rsidRPr="00215B4B" w14:paraId="258CFF33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5C865BD2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alanga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97D7AFB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DE3B40B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-1.18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37EE110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3</w:t>
            </w:r>
          </w:p>
        </w:tc>
      </w:tr>
      <w:tr w:rsidR="00C74AF2" w:rsidRPr="00215B4B" w14:paraId="6883626D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2D271FF2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lumita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1014747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91849C2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2-3.2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3D25E95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74AF2" w:rsidRPr="00215B4B" w14:paraId="3046226A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1363E9CF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umangu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B0D677D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C481694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-1.16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4970276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8</w:t>
            </w:r>
          </w:p>
        </w:tc>
      </w:tr>
      <w:tr w:rsidR="00C74AF2" w:rsidRPr="00215B4B" w14:paraId="0F3FFDE6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0DA3032B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 xml:space="preserve">Study Day 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1BD471D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55DE9BF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EDCFF6E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</w:tr>
      <w:tr w:rsidR="00C74AF2" w:rsidRPr="00215B4B" w14:paraId="59CB9C6D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24FC195A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ay 0-35 (ref)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6655F65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A098D65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B821E27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</w:tr>
      <w:tr w:rsidR="00C74AF2" w:rsidRPr="00215B4B" w14:paraId="05669257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733CEEC4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ay 36-8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3A0C7FF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A253F9A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-2.5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205D91B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C74AF2" w:rsidRPr="00215B4B" w14:paraId="2A740D05" w14:textId="77777777" w:rsidTr="00D81E52">
        <w:trPr>
          <w:trHeight w:val="285"/>
          <w:jc w:val="center"/>
        </w:trPr>
        <w:tc>
          <w:tcPr>
            <w:tcW w:w="3539" w:type="dxa"/>
            <w:shd w:val="clear" w:color="auto" w:fill="auto"/>
            <w:vAlign w:val="center"/>
            <w:hideMark/>
          </w:tcPr>
          <w:p w14:paraId="4B08C98E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y 81-17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B291E09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37203C1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-1.4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806DDB4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5</w:t>
            </w:r>
          </w:p>
        </w:tc>
      </w:tr>
      <w:tr w:rsidR="00C74AF2" w:rsidRPr="00215B4B" w14:paraId="31985D9F" w14:textId="77777777" w:rsidTr="00D81E52">
        <w:trPr>
          <w:trHeight w:val="293"/>
          <w:jc w:val="center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44F5C" w14:textId="77777777" w:rsidR="00C74AF2" w:rsidRPr="00215B4B" w:rsidRDefault="00C74AF2" w:rsidP="00D225EC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ay &gt;17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54E65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D4797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-0.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04FF5" w14:textId="77777777" w:rsidR="00C74AF2" w:rsidRPr="00215B4B" w:rsidRDefault="00C74AF2" w:rsidP="00D22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15B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</w:tr>
    </w:tbl>
    <w:p w14:paraId="3D4C5ABA" w14:textId="77777777" w:rsidR="00C74AF2" w:rsidRPr="00C74AF2" w:rsidRDefault="00C74AF2" w:rsidP="004650FE">
      <w:pPr>
        <w:rPr>
          <w:rFonts w:ascii="Times New Roman" w:hAnsi="Times New Roman" w:cs="Times New Roman"/>
          <w:b/>
          <w:lang w:val="en-US"/>
        </w:rPr>
      </w:pPr>
    </w:p>
    <w:p w14:paraId="354173BA" w14:textId="77777777" w:rsidR="00C74AF2" w:rsidRPr="00C74AF2" w:rsidRDefault="00C74AF2" w:rsidP="00C74AF2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74AF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C74A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RRs were modeled per sampling interval using negative binomial generalized estimating equations allowing for repeated visits with log-link and an exchangeable correlation structure. </w:t>
      </w:r>
    </w:p>
    <w:p w14:paraId="2B017E76" w14:textId="77777777" w:rsidR="00C74AF2" w:rsidRPr="00C74AF2" w:rsidRDefault="00C74AF2" w:rsidP="00C74A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74A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74AF2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mol</w:t>
      </w:r>
      <w:r w:rsidRPr="00C74AF2">
        <w:rPr>
          <w:rFonts w:ascii="Times New Roman" w:hAnsi="Times New Roman" w:cs="Times New Roman"/>
          <w:bCs/>
          <w:sz w:val="20"/>
          <w:szCs w:val="20"/>
          <w:lang w:val="en-US"/>
        </w:rPr>
        <w:t>FOB</w:t>
      </w:r>
      <w:proofErr w:type="spellEnd"/>
      <w:r w:rsidRPr="00C74A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the follow-up interval (</w:t>
      </w:r>
      <w:r w:rsidRPr="00C74AF2">
        <w:rPr>
          <w:rFonts w:ascii="Times New Roman" w:hAnsi="Times New Roman" w:cs="Times New Roman"/>
          <w:sz w:val="20"/>
          <w:szCs w:val="20"/>
          <w:lang w:val="en-US"/>
        </w:rPr>
        <w:t>time-varying covariate</w:t>
      </w:r>
      <w:r w:rsidRPr="00C74AF2">
        <w:rPr>
          <w:rFonts w:ascii="Times New Roman" w:hAnsi="Times New Roman" w:cs="Times New Roman"/>
          <w:bCs/>
          <w:sz w:val="20"/>
          <w:szCs w:val="20"/>
          <w:lang w:val="en-US"/>
        </w:rPr>
        <w:t>).</w:t>
      </w:r>
      <w:proofErr w:type="gramEnd"/>
      <w:r w:rsidRPr="00C74A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735D512D" w14:textId="77777777" w:rsidR="00C74AF2" w:rsidRDefault="00C74AF2" w:rsidP="004650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002328" w14:textId="77777777" w:rsidR="004B2770" w:rsidRPr="004650FE" w:rsidRDefault="002242B9">
      <w:pPr>
        <w:rPr>
          <w:rFonts w:ascii="Arial" w:hAnsi="Arial" w:cs="Arial"/>
          <w:lang w:val="en-US"/>
        </w:rPr>
      </w:pPr>
    </w:p>
    <w:sectPr w:rsidR="004B2770" w:rsidRPr="00465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0FE"/>
    <w:rsid w:val="000A68D3"/>
    <w:rsid w:val="001946C2"/>
    <w:rsid w:val="002242B9"/>
    <w:rsid w:val="002740E0"/>
    <w:rsid w:val="00411F6F"/>
    <w:rsid w:val="00461515"/>
    <w:rsid w:val="004650FE"/>
    <w:rsid w:val="004712FD"/>
    <w:rsid w:val="0063363C"/>
    <w:rsid w:val="006D39FC"/>
    <w:rsid w:val="00BD3DBD"/>
    <w:rsid w:val="00C74AF2"/>
    <w:rsid w:val="00D81E52"/>
    <w:rsid w:val="00DA56BB"/>
    <w:rsid w:val="00DF5D16"/>
    <w:rsid w:val="00E7660B"/>
    <w:rsid w:val="00EB4346"/>
    <w:rsid w:val="00FA1707"/>
    <w:rsid w:val="00FB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856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Stephan Karl</cp:lastModifiedBy>
  <cp:revision>3</cp:revision>
  <dcterms:created xsi:type="dcterms:W3CDTF">2017-08-03T02:23:00Z</dcterms:created>
  <dcterms:modified xsi:type="dcterms:W3CDTF">2017-08-03T02:26:00Z</dcterms:modified>
</cp:coreProperties>
</file>